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CC2DBD" w14:textId="77777777" w:rsidR="00230404" w:rsidRPr="00230404" w:rsidRDefault="00230404" w:rsidP="00230404">
      <w:pPr>
        <w:rPr>
          <w:rFonts w:ascii="Times New Roman" w:hAnsi="Times New Roman" w:cs="Times New Roman"/>
        </w:rPr>
      </w:pPr>
    </w:p>
    <w:p w14:paraId="2E039084" w14:textId="7DE16E97" w:rsidR="00230404" w:rsidRPr="00230404" w:rsidRDefault="005C76C7" w:rsidP="0023040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upplementary </w:t>
      </w:r>
      <w:r w:rsidR="00E8545A">
        <w:rPr>
          <w:rFonts w:ascii="Times New Roman" w:hAnsi="Times New Roman" w:cs="Times New Roman"/>
        </w:rPr>
        <w:t>Table T1</w:t>
      </w:r>
      <w:r w:rsidR="00230404" w:rsidRPr="00230404">
        <w:rPr>
          <w:rFonts w:ascii="Times New Roman" w:hAnsi="Times New Roman" w:cs="Times New Roman"/>
        </w:rPr>
        <w:t>: Genome sizes (in kb) of members of the insect microbiome when found in obligate or facultative relationship with its host or when in a free-living state</w:t>
      </w:r>
      <w:r>
        <w:rPr>
          <w:rFonts w:ascii="Times New Roman" w:hAnsi="Times New Roman" w:cs="Times New Roman"/>
        </w:rPr>
        <w:t>.</w:t>
      </w:r>
      <w:proofErr w:type="gramEnd"/>
    </w:p>
    <w:tbl>
      <w:tblPr>
        <w:tblStyle w:val="TableGrid"/>
        <w:tblpPr w:leftFromText="180" w:rightFromText="180" w:vertAnchor="text" w:horzAnchor="page" w:tblpX="1369" w:tblpY="918"/>
        <w:tblOverlap w:val="never"/>
        <w:tblW w:w="133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362"/>
        <w:gridCol w:w="2362"/>
        <w:gridCol w:w="2363"/>
        <w:gridCol w:w="2363"/>
        <w:gridCol w:w="1576"/>
        <w:gridCol w:w="2363"/>
      </w:tblGrid>
      <w:tr w:rsidR="00230404" w:rsidRPr="00DD3BB2" w14:paraId="7D53D257" w14:textId="77777777" w:rsidTr="00230404">
        <w:trPr>
          <w:trHeight w:val="79"/>
        </w:trPr>
        <w:tc>
          <w:tcPr>
            <w:tcW w:w="2362" w:type="dxa"/>
            <w:vMerge w:val="restart"/>
          </w:tcPr>
          <w:p w14:paraId="59CBDE29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7D16AC4C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us</w:t>
            </w:r>
          </w:p>
        </w:tc>
        <w:tc>
          <w:tcPr>
            <w:tcW w:w="7088" w:type="dxa"/>
            <w:gridSpan w:val="3"/>
          </w:tcPr>
          <w:p w14:paraId="69DCE4E8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3BB2">
              <w:rPr>
                <w:rFonts w:ascii="Times New Roman" w:hAnsi="Times New Roman" w:cs="Times New Roman"/>
                <w:b/>
              </w:rPr>
              <w:t>Genome size (Kb)</w:t>
            </w:r>
          </w:p>
        </w:tc>
        <w:tc>
          <w:tcPr>
            <w:tcW w:w="1576" w:type="dxa"/>
            <w:vMerge w:val="restart"/>
          </w:tcPr>
          <w:p w14:paraId="5A467784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3BB2">
              <w:rPr>
                <w:rFonts w:ascii="Times New Roman" w:hAnsi="Times New Roman" w:cs="Times New Roman"/>
                <w:b/>
              </w:rPr>
              <w:t>Insect Host</w:t>
            </w:r>
          </w:p>
        </w:tc>
        <w:tc>
          <w:tcPr>
            <w:tcW w:w="2363" w:type="dxa"/>
            <w:vMerge w:val="restart"/>
          </w:tcPr>
          <w:p w14:paraId="5C63D79F" w14:textId="4C5C915D" w:rsidR="00230404" w:rsidRPr="00DD3BB2" w:rsidRDefault="00230404" w:rsidP="00230404">
            <w:pPr>
              <w:ind w:right="-220"/>
              <w:jc w:val="center"/>
              <w:rPr>
                <w:rFonts w:ascii="Times New Roman" w:hAnsi="Times New Roman" w:cs="Times New Roman"/>
                <w:b/>
              </w:rPr>
            </w:pPr>
            <w:r w:rsidRPr="00DD3BB2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230404" w:rsidRPr="00DD3BB2" w14:paraId="7FF361EE" w14:textId="77777777" w:rsidTr="008B2E39">
        <w:trPr>
          <w:trHeight w:val="411"/>
        </w:trPr>
        <w:tc>
          <w:tcPr>
            <w:tcW w:w="2362" w:type="dxa"/>
            <w:vMerge/>
          </w:tcPr>
          <w:p w14:paraId="13B93CCF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2" w:type="dxa"/>
          </w:tcPr>
          <w:p w14:paraId="445E8593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3BB2">
              <w:rPr>
                <w:rFonts w:ascii="Times New Roman" w:hAnsi="Times New Roman" w:cs="Times New Roman"/>
                <w:b/>
              </w:rPr>
              <w:t>Obligate</w:t>
            </w:r>
          </w:p>
        </w:tc>
        <w:tc>
          <w:tcPr>
            <w:tcW w:w="2363" w:type="dxa"/>
          </w:tcPr>
          <w:p w14:paraId="793730F7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3BB2">
              <w:rPr>
                <w:rFonts w:ascii="Times New Roman" w:hAnsi="Times New Roman" w:cs="Times New Roman"/>
                <w:b/>
              </w:rPr>
              <w:t>Facultative</w:t>
            </w:r>
          </w:p>
        </w:tc>
        <w:tc>
          <w:tcPr>
            <w:tcW w:w="2363" w:type="dxa"/>
          </w:tcPr>
          <w:p w14:paraId="555E6865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3BB2">
              <w:rPr>
                <w:rFonts w:ascii="Times New Roman" w:hAnsi="Times New Roman" w:cs="Times New Roman"/>
                <w:b/>
              </w:rPr>
              <w:t>Free-living</w:t>
            </w:r>
          </w:p>
        </w:tc>
        <w:tc>
          <w:tcPr>
            <w:tcW w:w="1576" w:type="dxa"/>
            <w:vMerge/>
          </w:tcPr>
          <w:p w14:paraId="21D7BD7D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3" w:type="dxa"/>
            <w:vMerge/>
          </w:tcPr>
          <w:p w14:paraId="6C8D333B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30404" w:rsidRPr="00DD3BB2" w14:paraId="4C46F247" w14:textId="77777777" w:rsidTr="008B2E39">
        <w:trPr>
          <w:trHeight w:val="1968"/>
        </w:trPr>
        <w:tc>
          <w:tcPr>
            <w:tcW w:w="2362" w:type="dxa"/>
          </w:tcPr>
          <w:p w14:paraId="3700DF46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</w:rPr>
            </w:pPr>
          </w:p>
          <w:p w14:paraId="378244FD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D3BB2">
              <w:rPr>
                <w:rFonts w:ascii="Times New Roman" w:hAnsi="Times New Roman" w:cs="Times New Roman"/>
                <w:i/>
              </w:rPr>
              <w:t>Ishikawaella</w:t>
            </w:r>
            <w:proofErr w:type="spellEnd"/>
          </w:p>
          <w:p w14:paraId="1B9D7F78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042FE51B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D3BB2">
              <w:rPr>
                <w:rFonts w:ascii="Times New Roman" w:hAnsi="Times New Roman" w:cs="Times New Roman"/>
                <w:i/>
              </w:rPr>
              <w:t>Blochmannia</w:t>
            </w:r>
            <w:proofErr w:type="spellEnd"/>
          </w:p>
          <w:p w14:paraId="3C74ED5D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6CC2D73C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D3BB2">
              <w:rPr>
                <w:rFonts w:ascii="Times New Roman" w:hAnsi="Times New Roman" w:cs="Times New Roman"/>
                <w:i/>
              </w:rPr>
              <w:t>Wigglesworthia</w:t>
            </w:r>
            <w:proofErr w:type="spellEnd"/>
          </w:p>
          <w:p w14:paraId="09C7F975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57B9BD44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0B9EC9A6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D3BB2">
              <w:rPr>
                <w:rFonts w:ascii="Times New Roman" w:hAnsi="Times New Roman" w:cs="Times New Roman"/>
                <w:i/>
              </w:rPr>
              <w:t>Baumannia</w:t>
            </w:r>
            <w:proofErr w:type="spellEnd"/>
          </w:p>
          <w:p w14:paraId="65AAA704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5ED629C1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590CC121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rsenophon</w:t>
            </w:r>
            <w:r w:rsidRPr="00DD3BB2">
              <w:rPr>
                <w:rFonts w:ascii="Times New Roman" w:hAnsi="Times New Roman" w:cs="Times New Roman"/>
                <w:i/>
              </w:rPr>
              <w:t>us</w:t>
            </w:r>
            <w:proofErr w:type="spellEnd"/>
          </w:p>
          <w:p w14:paraId="5959FE08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6C735A16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2053EE63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D3BB2">
              <w:rPr>
                <w:rFonts w:ascii="Times New Roman" w:hAnsi="Times New Roman" w:cs="Times New Roman"/>
                <w:i/>
              </w:rPr>
              <w:t>Blattabacterium</w:t>
            </w:r>
            <w:proofErr w:type="spellEnd"/>
          </w:p>
          <w:p w14:paraId="4EED1120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77B6C533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39B827CB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D3BB2">
              <w:rPr>
                <w:rFonts w:ascii="Times New Roman" w:hAnsi="Times New Roman" w:cs="Times New Roman"/>
                <w:i/>
              </w:rPr>
              <w:t>Moranella</w:t>
            </w:r>
            <w:proofErr w:type="spellEnd"/>
          </w:p>
          <w:p w14:paraId="68DB70BC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rPr>
                <w:rFonts w:ascii="Times New Roman" w:hAnsi="Times New Roman" w:cs="Times New Roman"/>
                <w:i/>
              </w:rPr>
            </w:pPr>
          </w:p>
          <w:p w14:paraId="4580BBE8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76B5846D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D3BB2">
              <w:rPr>
                <w:rFonts w:ascii="Times New Roman" w:hAnsi="Times New Roman" w:cs="Times New Roman"/>
                <w:i/>
              </w:rPr>
              <w:t>Profftella</w:t>
            </w:r>
            <w:proofErr w:type="spellEnd"/>
          </w:p>
          <w:p w14:paraId="2CA63EF0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00C9420D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43F79D6D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D3BB2">
              <w:rPr>
                <w:rFonts w:ascii="Times New Roman" w:hAnsi="Times New Roman" w:cs="Times New Roman"/>
                <w:i/>
              </w:rPr>
              <w:t>Buchnera</w:t>
            </w:r>
            <w:proofErr w:type="spellEnd"/>
          </w:p>
          <w:p w14:paraId="0D5F3AFD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1966B96E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14E4694F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ortiera</w:t>
            </w:r>
            <w:proofErr w:type="spellEnd"/>
          </w:p>
          <w:p w14:paraId="19A8C5F5" w14:textId="77777777" w:rsidR="00230404" w:rsidRDefault="00230404" w:rsidP="00230404">
            <w:pPr>
              <w:tabs>
                <w:tab w:val="left" w:pos="274"/>
                <w:tab w:val="center" w:pos="1073"/>
              </w:tabs>
              <w:rPr>
                <w:rFonts w:ascii="Times New Roman" w:hAnsi="Times New Roman" w:cs="Times New Roman"/>
                <w:i/>
              </w:rPr>
            </w:pPr>
          </w:p>
          <w:p w14:paraId="7ABEFBB4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rPr>
                <w:rFonts w:ascii="Times New Roman" w:hAnsi="Times New Roman" w:cs="Times New Roman"/>
                <w:i/>
              </w:rPr>
            </w:pPr>
          </w:p>
          <w:p w14:paraId="0BCB0EF9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D3BB2">
              <w:rPr>
                <w:rFonts w:ascii="Times New Roman" w:hAnsi="Times New Roman" w:cs="Times New Roman"/>
                <w:i/>
              </w:rPr>
              <w:t>Uzinura</w:t>
            </w:r>
            <w:proofErr w:type="spellEnd"/>
          </w:p>
          <w:p w14:paraId="080A0D33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04A90D7C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64770B1D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D3BB2">
              <w:rPr>
                <w:rFonts w:ascii="Times New Roman" w:hAnsi="Times New Roman" w:cs="Times New Roman"/>
                <w:i/>
              </w:rPr>
              <w:t>Sulcia</w:t>
            </w:r>
            <w:proofErr w:type="spellEnd"/>
          </w:p>
          <w:p w14:paraId="45F232CC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rPr>
                <w:rFonts w:ascii="Times New Roman" w:hAnsi="Times New Roman" w:cs="Times New Roman"/>
                <w:i/>
              </w:rPr>
            </w:pPr>
          </w:p>
          <w:p w14:paraId="77939F16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rPr>
                <w:rFonts w:ascii="Times New Roman" w:hAnsi="Times New Roman" w:cs="Times New Roman"/>
                <w:i/>
              </w:rPr>
            </w:pPr>
          </w:p>
          <w:p w14:paraId="754B0D2B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D3BB2">
              <w:rPr>
                <w:rFonts w:ascii="Times New Roman" w:hAnsi="Times New Roman" w:cs="Times New Roman"/>
                <w:i/>
              </w:rPr>
              <w:t>Carsonella</w:t>
            </w:r>
            <w:proofErr w:type="spellEnd"/>
          </w:p>
          <w:p w14:paraId="5B452654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06DC3A2A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D3BB2">
              <w:rPr>
                <w:rFonts w:ascii="Times New Roman" w:hAnsi="Times New Roman" w:cs="Times New Roman"/>
                <w:i/>
              </w:rPr>
              <w:t>Hodgkinia</w:t>
            </w:r>
            <w:proofErr w:type="spellEnd"/>
          </w:p>
          <w:p w14:paraId="49B001F9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rPr>
                <w:rFonts w:ascii="Times New Roman" w:hAnsi="Times New Roman" w:cs="Times New Roman"/>
                <w:i/>
              </w:rPr>
            </w:pPr>
          </w:p>
          <w:p w14:paraId="00488773" w14:textId="77777777" w:rsidR="00230404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4DB6EE83" w14:textId="77777777" w:rsidR="00F1067A" w:rsidRPr="00DD3BB2" w:rsidRDefault="00F1067A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79810005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D3BB2">
              <w:rPr>
                <w:rFonts w:ascii="Times New Roman" w:hAnsi="Times New Roman" w:cs="Times New Roman"/>
                <w:i/>
              </w:rPr>
              <w:t>Tremblaya</w:t>
            </w:r>
            <w:proofErr w:type="spellEnd"/>
          </w:p>
          <w:p w14:paraId="64EAB754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1B87EEF4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48E6CD86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D3BB2">
              <w:rPr>
                <w:rFonts w:ascii="Times New Roman" w:hAnsi="Times New Roman" w:cs="Times New Roman"/>
                <w:i/>
              </w:rPr>
              <w:t>Hamiltonella</w:t>
            </w:r>
            <w:proofErr w:type="spellEnd"/>
          </w:p>
          <w:p w14:paraId="59676113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6E03F61C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rPr>
                <w:rFonts w:ascii="Times New Roman" w:hAnsi="Times New Roman" w:cs="Times New Roman"/>
                <w:i/>
              </w:rPr>
            </w:pPr>
          </w:p>
          <w:p w14:paraId="290572B4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510E37D6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D3BB2">
              <w:rPr>
                <w:rFonts w:ascii="Times New Roman" w:hAnsi="Times New Roman" w:cs="Times New Roman"/>
                <w:i/>
              </w:rPr>
              <w:t>Regiella</w:t>
            </w:r>
            <w:proofErr w:type="spellEnd"/>
          </w:p>
          <w:p w14:paraId="2980DB6B" w14:textId="77777777" w:rsidR="00230404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4F6E6712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5974F727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D3BB2">
              <w:rPr>
                <w:rFonts w:ascii="Times New Roman" w:hAnsi="Times New Roman" w:cs="Times New Roman"/>
                <w:i/>
              </w:rPr>
              <w:t>Serratia</w:t>
            </w:r>
            <w:proofErr w:type="spellEnd"/>
          </w:p>
          <w:p w14:paraId="773A764C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rPr>
                <w:rFonts w:ascii="Times New Roman" w:hAnsi="Times New Roman" w:cs="Times New Roman"/>
                <w:i/>
              </w:rPr>
            </w:pPr>
          </w:p>
          <w:p w14:paraId="18D9275D" w14:textId="77777777" w:rsidR="00230404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470EF160" w14:textId="77777777" w:rsidR="0055177B" w:rsidRPr="00DD3BB2" w:rsidRDefault="0055177B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5DC7E809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D3BB2">
              <w:rPr>
                <w:rFonts w:ascii="Times New Roman" w:hAnsi="Times New Roman" w:cs="Times New Roman"/>
                <w:i/>
              </w:rPr>
              <w:t>Endolissoclinum</w:t>
            </w:r>
            <w:proofErr w:type="spellEnd"/>
          </w:p>
          <w:p w14:paraId="591D8586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5C9840DE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57FD60A9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D3BB2">
              <w:rPr>
                <w:rFonts w:ascii="Times New Roman" w:hAnsi="Times New Roman" w:cs="Times New Roman"/>
                <w:i/>
              </w:rPr>
              <w:t>Sodalis</w:t>
            </w:r>
            <w:proofErr w:type="spellEnd"/>
          </w:p>
          <w:p w14:paraId="2E720F55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68C304D8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D3BB2">
              <w:rPr>
                <w:rFonts w:ascii="Times New Roman" w:hAnsi="Times New Roman" w:cs="Times New Roman"/>
                <w:i/>
              </w:rPr>
              <w:t>Erwinia</w:t>
            </w:r>
            <w:proofErr w:type="spellEnd"/>
          </w:p>
          <w:p w14:paraId="1C9DD1ED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6D8B2372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0DDBCF04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D3BB2">
              <w:rPr>
                <w:rFonts w:ascii="Times New Roman" w:hAnsi="Times New Roman" w:cs="Times New Roman"/>
                <w:i/>
              </w:rPr>
              <w:t>Ruthia</w:t>
            </w:r>
            <w:proofErr w:type="spellEnd"/>
          </w:p>
          <w:p w14:paraId="44A19702" w14:textId="77777777" w:rsidR="00230404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062AF74E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395E1B11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DD3BB2">
              <w:rPr>
                <w:rFonts w:ascii="Times New Roman" w:hAnsi="Times New Roman" w:cs="Times New Roman"/>
                <w:i/>
              </w:rPr>
              <w:t>Wolbachia</w:t>
            </w:r>
            <w:proofErr w:type="spellEnd"/>
          </w:p>
          <w:p w14:paraId="6A4129B3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60E99FA7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7D9EAB85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Nardonell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</w:p>
          <w:p w14:paraId="4B27160F" w14:textId="77777777" w:rsidR="00230404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35862A52" w14:textId="77777777" w:rsidR="00230404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771262B4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ickettsia</w:t>
            </w:r>
          </w:p>
          <w:p w14:paraId="17618835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  <w:i/>
              </w:rPr>
            </w:pPr>
          </w:p>
          <w:p w14:paraId="13B313A0" w14:textId="77777777" w:rsidR="00230404" w:rsidRPr="00DD3BB2" w:rsidRDefault="00230404" w:rsidP="00230404">
            <w:pPr>
              <w:tabs>
                <w:tab w:val="left" w:pos="274"/>
                <w:tab w:val="center" w:pos="107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2" w:type="dxa"/>
          </w:tcPr>
          <w:p w14:paraId="5804A7B5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45A2A8A4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600-750</w:t>
            </w:r>
          </w:p>
          <w:p w14:paraId="0C2C65E9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1E4E5651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700-792</w:t>
            </w:r>
          </w:p>
          <w:p w14:paraId="3E521D85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6F4344B7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700</w:t>
            </w:r>
          </w:p>
          <w:p w14:paraId="02B012AD" w14:textId="5B9CBA5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(50-80</w:t>
            </w:r>
            <w:r w:rsidR="005C76C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3BB2">
              <w:rPr>
                <w:rFonts w:ascii="Times New Roman" w:hAnsi="Times New Roman" w:cs="Times New Roman"/>
              </w:rPr>
              <w:t>mya</w:t>
            </w:r>
            <w:proofErr w:type="spellEnd"/>
            <w:r w:rsidRPr="00DD3BB2">
              <w:rPr>
                <w:rFonts w:ascii="Times New Roman" w:hAnsi="Times New Roman" w:cs="Times New Roman"/>
              </w:rPr>
              <w:t>)</w:t>
            </w:r>
          </w:p>
          <w:p w14:paraId="37C9236E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3A610FBA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633-700</w:t>
            </w:r>
          </w:p>
          <w:p w14:paraId="38A5181B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309A8CDD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341AD7F2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D3BB2">
              <w:rPr>
                <w:rFonts w:ascii="Times New Roman" w:hAnsi="Times New Roman" w:cs="Times New Roman"/>
              </w:rPr>
              <w:t>570</w:t>
            </w:r>
          </w:p>
          <w:p w14:paraId="04DB3AB5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</w:p>
          <w:p w14:paraId="6967D26C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</w:p>
          <w:p w14:paraId="4F005A91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638</w:t>
            </w:r>
          </w:p>
          <w:p w14:paraId="5B9F44A4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08192ADD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488E073F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538</w:t>
            </w:r>
          </w:p>
          <w:p w14:paraId="0BB8E71D" w14:textId="77777777" w:rsidR="00230404" w:rsidRPr="00DD3BB2" w:rsidRDefault="00230404" w:rsidP="00230404">
            <w:pPr>
              <w:rPr>
                <w:rFonts w:ascii="Times New Roman" w:hAnsi="Times New Roman" w:cs="Times New Roman"/>
              </w:rPr>
            </w:pPr>
          </w:p>
          <w:p w14:paraId="4F86F43D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0754A48D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460</w:t>
            </w:r>
          </w:p>
          <w:p w14:paraId="55396746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163BCF29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0F870C7F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416-644</w:t>
            </w:r>
          </w:p>
          <w:p w14:paraId="4AF72B3E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0742D1D4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29785F80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357-360</w:t>
            </w:r>
          </w:p>
          <w:p w14:paraId="09F46ECC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014B2B8E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3BD296D7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263</w:t>
            </w:r>
          </w:p>
          <w:p w14:paraId="18F18F0D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0609959B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38BD1168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191-277</w:t>
            </w:r>
          </w:p>
          <w:p w14:paraId="4851A22A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7EC707DC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348584A0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173</w:t>
            </w:r>
          </w:p>
          <w:p w14:paraId="013DB1CA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36DA46AF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D3BB2">
              <w:rPr>
                <w:rFonts w:ascii="Times New Roman" w:hAnsi="Times New Roman" w:cs="Times New Roman"/>
              </w:rPr>
              <w:t>&lt;150</w:t>
            </w:r>
            <w:r w:rsidRPr="00DD3BB2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6ED6792B" w14:textId="00B1C976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(260</w:t>
            </w:r>
            <w:r w:rsidR="006B29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3BB2">
              <w:rPr>
                <w:rFonts w:ascii="Times New Roman" w:hAnsi="Times New Roman" w:cs="Times New Roman"/>
              </w:rPr>
              <w:t>mya</w:t>
            </w:r>
            <w:proofErr w:type="spellEnd"/>
            <w:r w:rsidRPr="00DD3BB2">
              <w:rPr>
                <w:rFonts w:ascii="Times New Roman" w:hAnsi="Times New Roman" w:cs="Times New Roman"/>
              </w:rPr>
              <w:t>)</w:t>
            </w:r>
          </w:p>
          <w:p w14:paraId="34F36ADF" w14:textId="77777777" w:rsidR="00230404" w:rsidRDefault="00230404" w:rsidP="00230404">
            <w:pPr>
              <w:rPr>
                <w:rFonts w:ascii="Times New Roman" w:hAnsi="Times New Roman" w:cs="Times New Roman"/>
              </w:rPr>
            </w:pPr>
          </w:p>
          <w:p w14:paraId="7DE8F22D" w14:textId="77777777" w:rsidR="00F1067A" w:rsidRPr="00DD3BB2" w:rsidRDefault="00F1067A" w:rsidP="00230404">
            <w:pPr>
              <w:rPr>
                <w:rFonts w:ascii="Times New Roman" w:hAnsi="Times New Roman" w:cs="Times New Roman"/>
              </w:rPr>
            </w:pPr>
          </w:p>
          <w:p w14:paraId="7957B76A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138-143</w:t>
            </w:r>
          </w:p>
          <w:p w14:paraId="35244582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4B8B6A90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3E83E417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-</w:t>
            </w:r>
          </w:p>
          <w:p w14:paraId="64D20EA9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69894E19" w14:textId="77777777" w:rsidR="00230404" w:rsidRPr="00DD3BB2" w:rsidRDefault="00230404" w:rsidP="00230404">
            <w:pPr>
              <w:rPr>
                <w:rFonts w:ascii="Times New Roman" w:hAnsi="Times New Roman" w:cs="Times New Roman"/>
              </w:rPr>
            </w:pPr>
          </w:p>
          <w:p w14:paraId="5385F3B7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54E39D21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-</w:t>
            </w:r>
          </w:p>
          <w:p w14:paraId="3B0FD92C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6A0B532F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4F8328FC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650-1760</w:t>
            </w:r>
          </w:p>
          <w:p w14:paraId="75C82F80" w14:textId="3F8A7701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(&gt;100</w:t>
            </w:r>
            <w:r w:rsidR="006B2958">
              <w:rPr>
                <w:rFonts w:ascii="Times New Roman" w:hAnsi="Times New Roman" w:cs="Times New Roman"/>
              </w:rPr>
              <w:t xml:space="preserve"> </w:t>
            </w:r>
            <w:r w:rsidRPr="00DD3BB2">
              <w:rPr>
                <w:rFonts w:ascii="Times New Roman" w:hAnsi="Times New Roman" w:cs="Times New Roman"/>
              </w:rPr>
              <w:t>mya)</w:t>
            </w:r>
          </w:p>
          <w:p w14:paraId="1BD3272E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6E978D27" w14:textId="77777777" w:rsidR="0055177B" w:rsidRPr="00DD3BB2" w:rsidRDefault="0055177B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0E92D5EC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1480</w:t>
            </w:r>
          </w:p>
          <w:p w14:paraId="322579C7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62BDA63A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209EDE3B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2000</w:t>
            </w:r>
          </w:p>
          <w:p w14:paraId="09C04B23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310F3F0E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1100</w:t>
            </w:r>
          </w:p>
          <w:p w14:paraId="30F2BE8C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6B84DF1E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63706F11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1160</w:t>
            </w:r>
          </w:p>
          <w:p w14:paraId="6B61D20A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22C3B4EF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4900EC7F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900-1100</w:t>
            </w:r>
          </w:p>
          <w:p w14:paraId="437D9C67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44E5F435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44D67876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</w:t>
            </w:r>
          </w:p>
          <w:p w14:paraId="72D80D39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6580330C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02335092" w14:textId="56600A28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0</w:t>
            </w:r>
          </w:p>
        </w:tc>
        <w:tc>
          <w:tcPr>
            <w:tcW w:w="2363" w:type="dxa"/>
          </w:tcPr>
          <w:p w14:paraId="05A69229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6241ED4F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-</w:t>
            </w:r>
          </w:p>
          <w:p w14:paraId="1639EC4C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472AECC9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-</w:t>
            </w:r>
          </w:p>
          <w:p w14:paraId="54CAB84E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000D67A6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-</w:t>
            </w:r>
          </w:p>
          <w:p w14:paraId="1D4E0095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54790D3A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42FD3AEB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-</w:t>
            </w:r>
          </w:p>
          <w:p w14:paraId="07CA22D7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70A740EF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5B72FED1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3500</w:t>
            </w:r>
          </w:p>
          <w:p w14:paraId="65A68AA4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412192F0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400EE777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-</w:t>
            </w:r>
          </w:p>
          <w:p w14:paraId="16D297C0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28145A39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2FD5FC66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-</w:t>
            </w:r>
          </w:p>
          <w:p w14:paraId="3F4097AB" w14:textId="77777777" w:rsidR="00230404" w:rsidRPr="00DD3BB2" w:rsidRDefault="00230404" w:rsidP="00230404">
            <w:pPr>
              <w:rPr>
                <w:rFonts w:ascii="Times New Roman" w:hAnsi="Times New Roman" w:cs="Times New Roman"/>
              </w:rPr>
            </w:pPr>
          </w:p>
          <w:p w14:paraId="2C0740F5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2D53B592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-</w:t>
            </w:r>
          </w:p>
          <w:p w14:paraId="7F696F36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0ADC6E45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457F0616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-</w:t>
            </w:r>
          </w:p>
          <w:p w14:paraId="35195C99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290234EC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54B50552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-</w:t>
            </w:r>
          </w:p>
          <w:p w14:paraId="3F99EE7C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0F5EE0C5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45E19140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-</w:t>
            </w:r>
          </w:p>
          <w:p w14:paraId="798E1A1D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5B8CD0E1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44363BCD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-</w:t>
            </w:r>
          </w:p>
          <w:p w14:paraId="6FA10F2C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10CFF3D0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14C92A89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-</w:t>
            </w:r>
          </w:p>
          <w:p w14:paraId="0471978D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14CF9E2B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-</w:t>
            </w:r>
          </w:p>
          <w:p w14:paraId="7BF395F5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4ACCDD00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6C9F9956" w14:textId="77777777" w:rsidR="00F1067A" w:rsidRPr="00DD3BB2" w:rsidRDefault="00F1067A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304732BA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-</w:t>
            </w:r>
          </w:p>
          <w:p w14:paraId="3671C85C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46205381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61304CC9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1840</w:t>
            </w:r>
          </w:p>
          <w:p w14:paraId="14FE9B75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069E8238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09F63FFD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470195BE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2100-2400</w:t>
            </w:r>
          </w:p>
          <w:p w14:paraId="22DA62C8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2F0C5472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07105F53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2790-3580</w:t>
            </w:r>
          </w:p>
          <w:p w14:paraId="1A25B8B0" w14:textId="77777777" w:rsidR="00230404" w:rsidRPr="00DD3BB2" w:rsidRDefault="00230404" w:rsidP="00230404">
            <w:pPr>
              <w:rPr>
                <w:rFonts w:ascii="Times New Roman" w:hAnsi="Times New Roman" w:cs="Times New Roman"/>
              </w:rPr>
            </w:pPr>
          </w:p>
          <w:p w14:paraId="342B00FE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5FA240A9" w14:textId="77777777" w:rsidR="0055177B" w:rsidRPr="00DD3BB2" w:rsidRDefault="0055177B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70D1EDEE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-</w:t>
            </w:r>
          </w:p>
          <w:p w14:paraId="40A1C59D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1926DF25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034B5062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4500</w:t>
            </w:r>
          </w:p>
          <w:p w14:paraId="7B576D14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6400A249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-</w:t>
            </w:r>
          </w:p>
          <w:p w14:paraId="075EAB68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55E262F0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68FA66D4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-</w:t>
            </w:r>
          </w:p>
          <w:p w14:paraId="6947C474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0148967F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58C23F61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1250-1500</w:t>
            </w:r>
          </w:p>
          <w:p w14:paraId="2F0663C0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232D9731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270DEF7F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5CA9938E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708EA62B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2B89BBEE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0</w:t>
            </w:r>
          </w:p>
        </w:tc>
        <w:tc>
          <w:tcPr>
            <w:tcW w:w="2363" w:type="dxa"/>
          </w:tcPr>
          <w:p w14:paraId="5DFB5A1F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0EBD4E1A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0F69F212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6E785FF9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1B06BF95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1200</w:t>
            </w:r>
          </w:p>
          <w:p w14:paraId="6CF06ECC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1E44029" wp14:editId="6C7E4639">
                      <wp:simplePos x="0" y="0"/>
                      <wp:positionH relativeFrom="column">
                        <wp:posOffset>-17780</wp:posOffset>
                      </wp:positionH>
                      <wp:positionV relativeFrom="paragraph">
                        <wp:posOffset>-659765</wp:posOffset>
                      </wp:positionV>
                      <wp:extent cx="106680" cy="1294765"/>
                      <wp:effectExtent l="0" t="0" r="20320" b="26035"/>
                      <wp:wrapThrough wrapText="bothSides">
                        <wp:wrapPolygon edited="0">
                          <wp:start x="0" y="0"/>
                          <wp:lineTo x="0" y="21611"/>
                          <wp:lineTo x="20571" y="21611"/>
                          <wp:lineTo x="20571" y="0"/>
                          <wp:lineTo x="0" y="0"/>
                        </wp:wrapPolygon>
                      </wp:wrapThrough>
                      <wp:docPr id="1" name="Right Brac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680" cy="1294765"/>
                              </a:xfrm>
                              <a:prstGeom prst="rightBrace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88" coordsize="21600,21600" o:spt="88" adj="1800,10800" path="m0,0qx10800@0l10800@2qy21600@11,10800@3l10800@1qy0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1" o:spid="_x0000_s1026" type="#_x0000_t88" style="position:absolute;margin-left:-1.35pt;margin-top:-51.9pt;width:8.4pt;height:101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" adj="148" strokecolor="black [3040]">
                      <w10:wrap type="through"/>
                    </v:shape>
                  </w:pict>
                </mc:Fallback>
              </mc:AlternateContent>
            </w:r>
            <w:r w:rsidRPr="00DD3BB2">
              <w:rPr>
                <w:rFonts w:ascii="Times New Roman" w:hAnsi="Times New Roman" w:cs="Times New Roman"/>
              </w:rPr>
              <w:t>(Ancestral genome)</w:t>
            </w:r>
          </w:p>
          <w:p w14:paraId="5ED786BD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0D58D99A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24A0B3BA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441BA4B0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7389BDAA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-</w:t>
            </w:r>
          </w:p>
          <w:p w14:paraId="063E18C6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17491AB5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6A923CC3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-</w:t>
            </w:r>
          </w:p>
          <w:p w14:paraId="0731E8B9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20B9B98E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101046D8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-</w:t>
            </w:r>
          </w:p>
          <w:p w14:paraId="5B7A802B" w14:textId="77777777" w:rsidR="00230404" w:rsidRPr="00DD3BB2" w:rsidRDefault="00230404" w:rsidP="00230404">
            <w:pPr>
              <w:rPr>
                <w:rFonts w:ascii="Times New Roman" w:hAnsi="Times New Roman" w:cs="Times New Roman"/>
              </w:rPr>
            </w:pPr>
          </w:p>
          <w:p w14:paraId="0593D834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13D9E98F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-</w:t>
            </w:r>
          </w:p>
          <w:p w14:paraId="29E1BBF0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53F3A760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4568E8C3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-</w:t>
            </w:r>
          </w:p>
          <w:p w14:paraId="64B66757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44A76107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64421D03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-</w:t>
            </w:r>
          </w:p>
          <w:p w14:paraId="575FE344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149E861E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208BDB48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-</w:t>
            </w:r>
          </w:p>
          <w:p w14:paraId="30681D58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253A77B0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4F0E4FB0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-</w:t>
            </w:r>
          </w:p>
          <w:p w14:paraId="7313E7FA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5DB7683D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6026E744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-</w:t>
            </w:r>
          </w:p>
          <w:p w14:paraId="4F830640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7093AA53" w14:textId="77777777" w:rsidR="00230404" w:rsidRPr="002F20B5" w:rsidRDefault="00230404" w:rsidP="0023040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D3BB2">
              <w:rPr>
                <w:rFonts w:ascii="Times New Roman" w:hAnsi="Times New Roman" w:cs="Times New Roman"/>
              </w:rPr>
              <w:t>1100</w:t>
            </w:r>
            <w:r w:rsidRPr="00DD3BB2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6BFA33A0" w14:textId="77777777" w:rsidR="00230404" w:rsidRDefault="00230404" w:rsidP="00230404">
            <w:pPr>
              <w:rPr>
                <w:rFonts w:ascii="Times New Roman" w:hAnsi="Times New Roman" w:cs="Times New Roman"/>
              </w:rPr>
            </w:pPr>
          </w:p>
          <w:p w14:paraId="789B7C87" w14:textId="77777777" w:rsidR="00230404" w:rsidRDefault="00230404" w:rsidP="00230404">
            <w:pPr>
              <w:rPr>
                <w:rFonts w:ascii="Times New Roman" w:hAnsi="Times New Roman" w:cs="Times New Roman"/>
              </w:rPr>
            </w:pPr>
          </w:p>
          <w:p w14:paraId="41CA7526" w14:textId="77777777" w:rsidR="00F1067A" w:rsidRPr="00DD3BB2" w:rsidRDefault="00F1067A" w:rsidP="00230404">
            <w:pPr>
              <w:rPr>
                <w:rFonts w:ascii="Times New Roman" w:hAnsi="Times New Roman" w:cs="Times New Roman"/>
              </w:rPr>
            </w:pPr>
          </w:p>
          <w:p w14:paraId="00054D8B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-</w:t>
            </w:r>
          </w:p>
          <w:p w14:paraId="667C82C5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51B19F07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262EA09E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-</w:t>
            </w:r>
          </w:p>
          <w:p w14:paraId="65D49567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27747F9D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3B5072CB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18509789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-</w:t>
            </w:r>
          </w:p>
          <w:p w14:paraId="66D228AD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276F60BF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76DF4870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5110-5450</w:t>
            </w:r>
          </w:p>
          <w:p w14:paraId="6EEAF4B5" w14:textId="77777777" w:rsidR="00230404" w:rsidRPr="00DD3BB2" w:rsidRDefault="00230404" w:rsidP="00230404">
            <w:pPr>
              <w:rPr>
                <w:rFonts w:ascii="Times New Roman" w:hAnsi="Times New Roman" w:cs="Times New Roman"/>
              </w:rPr>
            </w:pPr>
          </w:p>
          <w:p w14:paraId="46BAC60E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6ACD4378" w14:textId="77777777" w:rsidR="0055177B" w:rsidRPr="00DD3BB2" w:rsidRDefault="0055177B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064CDC22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&gt;6000</w:t>
            </w:r>
          </w:p>
          <w:p w14:paraId="4DA5BE0C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6A78A6F3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31A9BB41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5</w:t>
            </w:r>
            <w:r w:rsidRPr="00DD3BB2">
              <w:rPr>
                <w:rFonts w:ascii="Times New Roman" w:hAnsi="Times New Roman" w:cs="Times New Roman"/>
              </w:rPr>
              <w:t>0</w:t>
            </w:r>
          </w:p>
          <w:p w14:paraId="57817392" w14:textId="77777777" w:rsidR="00230404" w:rsidRPr="00DD3BB2" w:rsidRDefault="00230404" w:rsidP="00230404">
            <w:pPr>
              <w:rPr>
                <w:rFonts w:ascii="Times New Roman" w:hAnsi="Times New Roman" w:cs="Times New Roman"/>
              </w:rPr>
            </w:pPr>
          </w:p>
          <w:p w14:paraId="1C3B8268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3830-5070</w:t>
            </w:r>
          </w:p>
          <w:p w14:paraId="32068582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3F3C88C5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1057BE6B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2200</w:t>
            </w:r>
          </w:p>
          <w:p w14:paraId="1130C1FA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168E42A7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6A9FC84C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-</w:t>
            </w:r>
          </w:p>
          <w:p w14:paraId="0ED3FE54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75D09383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5DB7EEDE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7453923D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451E14F6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2E17034D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43E663F5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789596AD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1DC26189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Stinkbugs</w:t>
            </w:r>
          </w:p>
          <w:p w14:paraId="452493D2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2747AAF8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Carpenter ants</w:t>
            </w:r>
          </w:p>
          <w:p w14:paraId="0376B11B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7B751772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Tsetse flies</w:t>
            </w:r>
          </w:p>
          <w:p w14:paraId="56116AEC" w14:textId="77777777" w:rsidR="00230404" w:rsidRPr="00DD3BB2" w:rsidRDefault="00230404" w:rsidP="00230404">
            <w:pPr>
              <w:rPr>
                <w:rFonts w:ascii="Times New Roman" w:hAnsi="Times New Roman" w:cs="Times New Roman"/>
              </w:rPr>
            </w:pPr>
          </w:p>
          <w:p w14:paraId="753FB8F9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Sharpshooters</w:t>
            </w:r>
          </w:p>
          <w:p w14:paraId="28A80F1C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52587951" w14:textId="77777777" w:rsidR="00230404" w:rsidRPr="00DD3BB2" w:rsidRDefault="00230404" w:rsidP="00230404">
            <w:pPr>
              <w:rPr>
                <w:rFonts w:ascii="Times New Roman" w:hAnsi="Times New Roman" w:cs="Times New Roman"/>
              </w:rPr>
            </w:pPr>
          </w:p>
          <w:p w14:paraId="2732F198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Various insects</w:t>
            </w:r>
          </w:p>
          <w:p w14:paraId="686B0D89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6DF33F3F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Termites</w:t>
            </w:r>
          </w:p>
          <w:p w14:paraId="27CE451B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2F3DE1F8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7412B3AB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3BB2">
              <w:rPr>
                <w:rFonts w:ascii="Times New Roman" w:hAnsi="Times New Roman" w:cs="Times New Roman"/>
                <w:i/>
              </w:rPr>
              <w:t>Tremblaya</w:t>
            </w:r>
            <w:proofErr w:type="spellEnd"/>
            <w:r w:rsidRPr="00DD3BB2">
              <w:rPr>
                <w:rFonts w:ascii="Times New Roman" w:hAnsi="Times New Roman" w:cs="Times New Roman"/>
              </w:rPr>
              <w:t xml:space="preserve"> (within bugs)</w:t>
            </w:r>
          </w:p>
          <w:p w14:paraId="0C839964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2FA044F4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3BB2">
              <w:rPr>
                <w:rFonts w:ascii="Times New Roman" w:hAnsi="Times New Roman" w:cs="Times New Roman"/>
              </w:rPr>
              <w:t>Psyllids</w:t>
            </w:r>
            <w:proofErr w:type="spellEnd"/>
          </w:p>
          <w:p w14:paraId="32822440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45B57C66" w14:textId="77777777" w:rsidR="00230404" w:rsidRPr="00DD3BB2" w:rsidRDefault="00230404" w:rsidP="00230404">
            <w:pPr>
              <w:rPr>
                <w:rFonts w:ascii="Times New Roman" w:hAnsi="Times New Roman" w:cs="Times New Roman"/>
              </w:rPr>
            </w:pPr>
          </w:p>
          <w:p w14:paraId="5E722407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Aphids</w:t>
            </w:r>
          </w:p>
          <w:p w14:paraId="5BDD0B9D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4A137587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6790A0AB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Whiteflies</w:t>
            </w:r>
          </w:p>
          <w:p w14:paraId="3270BE27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2A3BA594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4D4BD636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3BB2">
              <w:rPr>
                <w:rFonts w:ascii="Times New Roman" w:hAnsi="Times New Roman" w:cs="Times New Roman"/>
              </w:rPr>
              <w:t>Armoured</w:t>
            </w:r>
            <w:proofErr w:type="spellEnd"/>
            <w:r w:rsidRPr="00DD3BB2">
              <w:rPr>
                <w:rFonts w:ascii="Times New Roman" w:hAnsi="Times New Roman" w:cs="Times New Roman"/>
              </w:rPr>
              <w:t xml:space="preserve"> scales</w:t>
            </w:r>
          </w:p>
          <w:p w14:paraId="7165BF57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676A51C2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Leafhoppers</w:t>
            </w:r>
          </w:p>
          <w:p w14:paraId="74CF61B4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52E43B9D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18CFCE61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3BB2">
              <w:rPr>
                <w:rFonts w:ascii="Times New Roman" w:hAnsi="Times New Roman" w:cs="Times New Roman"/>
              </w:rPr>
              <w:t>Psyllids</w:t>
            </w:r>
            <w:proofErr w:type="spellEnd"/>
          </w:p>
          <w:p w14:paraId="772D18A1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1816DDF0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Cicadas</w:t>
            </w:r>
          </w:p>
          <w:p w14:paraId="404D06FF" w14:textId="77777777" w:rsidR="00230404" w:rsidRDefault="00230404" w:rsidP="00230404">
            <w:pPr>
              <w:rPr>
                <w:rFonts w:ascii="Times New Roman" w:hAnsi="Times New Roman" w:cs="Times New Roman"/>
              </w:rPr>
            </w:pPr>
          </w:p>
          <w:p w14:paraId="0EFD04DB" w14:textId="77777777" w:rsidR="00F1067A" w:rsidRPr="00DD3BB2" w:rsidRDefault="00F1067A" w:rsidP="00230404">
            <w:pPr>
              <w:rPr>
                <w:rFonts w:ascii="Times New Roman" w:hAnsi="Times New Roman" w:cs="Times New Roman"/>
              </w:rPr>
            </w:pPr>
          </w:p>
          <w:p w14:paraId="66123110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62F11724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3BB2">
              <w:rPr>
                <w:rFonts w:ascii="Times New Roman" w:hAnsi="Times New Roman" w:cs="Times New Roman"/>
              </w:rPr>
              <w:t>Mealybugs</w:t>
            </w:r>
            <w:proofErr w:type="spellEnd"/>
          </w:p>
          <w:p w14:paraId="5611A23C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7D89AFAF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2625CF40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 xml:space="preserve">Aphids, </w:t>
            </w:r>
            <w:proofErr w:type="spellStart"/>
            <w:r w:rsidRPr="00DD3BB2">
              <w:rPr>
                <w:rFonts w:ascii="Times New Roman" w:hAnsi="Times New Roman" w:cs="Times New Roman"/>
              </w:rPr>
              <w:t>Psyllids</w:t>
            </w:r>
            <w:proofErr w:type="spellEnd"/>
            <w:r w:rsidRPr="00DD3BB2">
              <w:rPr>
                <w:rFonts w:ascii="Times New Roman" w:hAnsi="Times New Roman" w:cs="Times New Roman"/>
              </w:rPr>
              <w:t>, Whiteflies</w:t>
            </w:r>
          </w:p>
          <w:p w14:paraId="138C9BB3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143DE684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Aphids</w:t>
            </w:r>
          </w:p>
          <w:p w14:paraId="25C10A2E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79B05156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7C2D4D25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Pea aphids</w:t>
            </w:r>
          </w:p>
          <w:p w14:paraId="70F57CD9" w14:textId="77777777" w:rsidR="00230404" w:rsidRDefault="00230404" w:rsidP="00230404">
            <w:pPr>
              <w:rPr>
                <w:rFonts w:ascii="Times New Roman" w:hAnsi="Times New Roman" w:cs="Times New Roman"/>
              </w:rPr>
            </w:pPr>
          </w:p>
          <w:p w14:paraId="06EDC5E3" w14:textId="77777777" w:rsidR="0055177B" w:rsidRPr="00DD3BB2" w:rsidRDefault="0055177B" w:rsidP="00230404">
            <w:pPr>
              <w:rPr>
                <w:rFonts w:ascii="Times New Roman" w:hAnsi="Times New Roman" w:cs="Times New Roman"/>
              </w:rPr>
            </w:pPr>
          </w:p>
          <w:p w14:paraId="14C38D24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2D0A5EBE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 xml:space="preserve">Asian citrus </w:t>
            </w:r>
            <w:proofErr w:type="spellStart"/>
            <w:r w:rsidRPr="00DD3BB2">
              <w:rPr>
                <w:rFonts w:ascii="Times New Roman" w:hAnsi="Times New Roman" w:cs="Times New Roman"/>
              </w:rPr>
              <w:t>psyllids</w:t>
            </w:r>
            <w:proofErr w:type="spellEnd"/>
          </w:p>
          <w:p w14:paraId="01E16F80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407F381F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Tsetse flies</w:t>
            </w:r>
          </w:p>
          <w:p w14:paraId="6B98E70F" w14:textId="77777777" w:rsidR="00230404" w:rsidRPr="00DD3BB2" w:rsidRDefault="00230404" w:rsidP="00230404">
            <w:pPr>
              <w:rPr>
                <w:rFonts w:ascii="Times New Roman" w:hAnsi="Times New Roman" w:cs="Times New Roman"/>
              </w:rPr>
            </w:pPr>
          </w:p>
          <w:p w14:paraId="63E52D92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Aphids</w:t>
            </w:r>
          </w:p>
          <w:p w14:paraId="6A123572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57993679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2BCB948D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Clams</w:t>
            </w:r>
          </w:p>
          <w:p w14:paraId="3C0EC1D6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1D2EF5B4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2D94AE64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Various insects</w:t>
            </w:r>
          </w:p>
          <w:p w14:paraId="3BF30E6A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767CDB69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vils, Beetles</w:t>
            </w:r>
          </w:p>
          <w:p w14:paraId="2EFA425B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51D07699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ous insects</w:t>
            </w:r>
          </w:p>
        </w:tc>
        <w:tc>
          <w:tcPr>
            <w:tcW w:w="2363" w:type="dxa"/>
          </w:tcPr>
          <w:p w14:paraId="4562A7BE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74CA0DE5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3BB2">
              <w:rPr>
                <w:rFonts w:ascii="Times New Roman" w:hAnsi="Times New Roman" w:cs="Times New Roman"/>
              </w:rPr>
              <w:t>Nikoh</w:t>
            </w:r>
            <w:proofErr w:type="spellEnd"/>
            <w:r w:rsidRPr="00DD3BB2">
              <w:rPr>
                <w:rFonts w:ascii="Times New Roman" w:hAnsi="Times New Roman" w:cs="Times New Roman"/>
              </w:rPr>
              <w:t xml:space="preserve"> et al., 2011</w:t>
            </w:r>
          </w:p>
          <w:p w14:paraId="0683FD49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10988D00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3BB2">
              <w:rPr>
                <w:rFonts w:ascii="Times New Roman" w:hAnsi="Times New Roman" w:cs="Times New Roman"/>
              </w:rPr>
              <w:t>Zeintz</w:t>
            </w:r>
            <w:proofErr w:type="spellEnd"/>
            <w:r w:rsidRPr="00DD3BB2">
              <w:rPr>
                <w:rFonts w:ascii="Times New Roman" w:hAnsi="Times New Roman" w:cs="Times New Roman"/>
              </w:rPr>
              <w:t xml:space="preserve"> et al., 2006</w:t>
            </w:r>
          </w:p>
          <w:p w14:paraId="4765E44F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2AF48417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017C3496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3BB2">
              <w:rPr>
                <w:rFonts w:ascii="Times New Roman" w:hAnsi="Times New Roman" w:cs="Times New Roman"/>
              </w:rPr>
              <w:t>Akman</w:t>
            </w:r>
            <w:proofErr w:type="spellEnd"/>
            <w:r w:rsidRPr="00DD3BB2">
              <w:rPr>
                <w:rFonts w:ascii="Times New Roman" w:hAnsi="Times New Roman" w:cs="Times New Roman"/>
              </w:rPr>
              <w:t xml:space="preserve"> et al., 2002</w:t>
            </w:r>
          </w:p>
          <w:p w14:paraId="14FA03E2" w14:textId="77777777" w:rsidR="00230404" w:rsidRPr="00DD3BB2" w:rsidRDefault="00230404" w:rsidP="00230404">
            <w:pPr>
              <w:rPr>
                <w:rFonts w:ascii="Times New Roman" w:hAnsi="Times New Roman" w:cs="Times New Roman"/>
              </w:rPr>
            </w:pPr>
          </w:p>
          <w:p w14:paraId="5673C114" w14:textId="69EB13E5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Bennett</w:t>
            </w:r>
            <w:r w:rsidR="0055177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D3BB2">
              <w:rPr>
                <w:rFonts w:ascii="Times New Roman" w:hAnsi="Times New Roman" w:cs="Times New Roman"/>
              </w:rPr>
              <w:t>et al., 2016</w:t>
            </w:r>
            <w:r w:rsidR="0055177B">
              <w:rPr>
                <w:rFonts w:ascii="Times New Roman" w:hAnsi="Times New Roman" w:cs="Times New Roman"/>
              </w:rPr>
              <w:t>a</w:t>
            </w:r>
          </w:p>
          <w:p w14:paraId="31C308A7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222FAB83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19D386F3" w14:textId="5B8B3CAB" w:rsidR="00230404" w:rsidRPr="00DD3BB2" w:rsidRDefault="00541F10" w:rsidP="002304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B04F0">
              <w:t>Nováková</w:t>
            </w:r>
            <w:proofErr w:type="spellEnd"/>
            <w:r w:rsidRPr="00DD3BB2">
              <w:rPr>
                <w:rFonts w:ascii="Times New Roman" w:hAnsi="Times New Roman" w:cs="Times New Roman"/>
              </w:rPr>
              <w:t xml:space="preserve"> </w:t>
            </w:r>
            <w:r w:rsidR="00230404" w:rsidRPr="00DD3BB2">
              <w:rPr>
                <w:rFonts w:ascii="Times New Roman" w:hAnsi="Times New Roman" w:cs="Times New Roman"/>
              </w:rPr>
              <w:t xml:space="preserve"> et</w:t>
            </w:r>
            <w:proofErr w:type="gramEnd"/>
            <w:r w:rsidR="00230404" w:rsidRPr="00DD3BB2">
              <w:rPr>
                <w:rFonts w:ascii="Times New Roman" w:hAnsi="Times New Roman" w:cs="Times New Roman"/>
              </w:rPr>
              <w:t xml:space="preserve"> al., 2016</w:t>
            </w:r>
          </w:p>
          <w:p w14:paraId="348A77AB" w14:textId="77777777" w:rsidR="00230404" w:rsidRPr="00DD3BB2" w:rsidRDefault="00230404" w:rsidP="00541F10">
            <w:pPr>
              <w:rPr>
                <w:rFonts w:ascii="Times New Roman" w:hAnsi="Times New Roman" w:cs="Times New Roman"/>
              </w:rPr>
            </w:pPr>
          </w:p>
          <w:p w14:paraId="3F1DBB08" w14:textId="6C60E0CB" w:rsidR="00230404" w:rsidRPr="005C76C7" w:rsidRDefault="005C76C7" w:rsidP="002304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76C7">
              <w:rPr>
                <w:rFonts w:ascii="Times New Roman" w:hAnsi="Times New Roman" w:cs="Times New Roman"/>
              </w:rPr>
              <w:t>Patiñ</w:t>
            </w:r>
            <w:r w:rsidR="00541F10" w:rsidRPr="005C76C7">
              <w:rPr>
                <w:rFonts w:ascii="Times New Roman" w:hAnsi="Times New Roman" w:cs="Times New Roman"/>
              </w:rPr>
              <w:t>o-Navarrete</w:t>
            </w:r>
            <w:proofErr w:type="spellEnd"/>
            <w:r w:rsidR="00541F10" w:rsidRPr="005C76C7">
              <w:rPr>
                <w:rFonts w:ascii="Times New Roman" w:hAnsi="Times New Roman" w:cs="Times New Roman"/>
              </w:rPr>
              <w:t xml:space="preserve"> </w:t>
            </w:r>
            <w:r w:rsidR="00230404" w:rsidRPr="005C76C7">
              <w:rPr>
                <w:rFonts w:ascii="Times New Roman" w:hAnsi="Times New Roman" w:cs="Times New Roman"/>
              </w:rPr>
              <w:t>et al., 2013</w:t>
            </w:r>
          </w:p>
          <w:p w14:paraId="729CE890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0892C12B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3BB2">
              <w:rPr>
                <w:rFonts w:ascii="Times New Roman" w:hAnsi="Times New Roman" w:cs="Times New Roman"/>
              </w:rPr>
              <w:t>Husnik</w:t>
            </w:r>
            <w:proofErr w:type="spellEnd"/>
            <w:r w:rsidRPr="00DD3BB2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DD3BB2">
              <w:rPr>
                <w:rFonts w:ascii="Times New Roman" w:hAnsi="Times New Roman" w:cs="Times New Roman"/>
              </w:rPr>
              <w:t>Mc</w:t>
            </w:r>
            <w:proofErr w:type="spellEnd"/>
            <w:r w:rsidRPr="00DD3B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3BB2">
              <w:rPr>
                <w:rFonts w:ascii="Times New Roman" w:hAnsi="Times New Roman" w:cs="Times New Roman"/>
              </w:rPr>
              <w:t>Cutcheon</w:t>
            </w:r>
            <w:proofErr w:type="spellEnd"/>
            <w:r w:rsidRPr="00DD3BB2">
              <w:rPr>
                <w:rFonts w:ascii="Times New Roman" w:hAnsi="Times New Roman" w:cs="Times New Roman"/>
              </w:rPr>
              <w:t>, 2016</w:t>
            </w:r>
          </w:p>
          <w:p w14:paraId="010954FC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5E0DEA2A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3BB2">
              <w:rPr>
                <w:rFonts w:ascii="Times New Roman" w:hAnsi="Times New Roman" w:cs="Times New Roman"/>
              </w:rPr>
              <w:t>Nakabachi</w:t>
            </w:r>
            <w:proofErr w:type="spellEnd"/>
            <w:r w:rsidRPr="00DD3BB2">
              <w:rPr>
                <w:rFonts w:ascii="Times New Roman" w:hAnsi="Times New Roman" w:cs="Times New Roman"/>
              </w:rPr>
              <w:t xml:space="preserve"> et al., 2013</w:t>
            </w:r>
          </w:p>
          <w:p w14:paraId="56DD23F3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7CB90CA5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Chong &amp; Moran, 2018</w:t>
            </w:r>
          </w:p>
          <w:p w14:paraId="6227214E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1235A7D9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Santos-Garcia et al., 2015</w:t>
            </w:r>
          </w:p>
          <w:p w14:paraId="2F74E2A2" w14:textId="77777777" w:rsidR="00230404" w:rsidRPr="00DD3BB2" w:rsidRDefault="00230404" w:rsidP="00230404">
            <w:pPr>
              <w:rPr>
                <w:rFonts w:ascii="Times New Roman" w:hAnsi="Times New Roman" w:cs="Times New Roman"/>
              </w:rPr>
            </w:pPr>
          </w:p>
          <w:p w14:paraId="32274089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Bennett et al., 2014</w:t>
            </w:r>
          </w:p>
          <w:p w14:paraId="26E39FE3" w14:textId="039C89F9" w:rsidR="00230404" w:rsidRPr="00DD3BB2" w:rsidRDefault="008C1810" w:rsidP="002304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bree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13</w:t>
            </w:r>
          </w:p>
          <w:p w14:paraId="05799252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23EF18E0" w14:textId="79CEBD45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Bennett et al., 2016</w:t>
            </w:r>
            <w:r w:rsidR="0055177B">
              <w:rPr>
                <w:rFonts w:ascii="Times New Roman" w:hAnsi="Times New Roman" w:cs="Times New Roman"/>
              </w:rPr>
              <w:t>b</w:t>
            </w:r>
          </w:p>
          <w:p w14:paraId="269A0EFC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7F3DA991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7B9F1F93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3BB2">
              <w:rPr>
                <w:rFonts w:ascii="Times New Roman" w:hAnsi="Times New Roman" w:cs="Times New Roman"/>
              </w:rPr>
              <w:t>Katsir</w:t>
            </w:r>
            <w:proofErr w:type="spellEnd"/>
            <w:r w:rsidRPr="00DD3BB2">
              <w:rPr>
                <w:rFonts w:ascii="Times New Roman" w:hAnsi="Times New Roman" w:cs="Times New Roman"/>
              </w:rPr>
              <w:t xml:space="preserve"> et al., 2018</w:t>
            </w:r>
          </w:p>
          <w:p w14:paraId="228B4D01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5515E9EA" w14:textId="6F2A92FB" w:rsidR="00230404" w:rsidRPr="00DD3BB2" w:rsidRDefault="00230404" w:rsidP="00F106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D3BB2">
              <w:rPr>
                <w:rFonts w:ascii="Times New Roman" w:hAnsi="Times New Roman" w:cs="Times New Roman"/>
                <w:vertAlign w:val="superscript"/>
              </w:rPr>
              <w:t>a</w:t>
            </w:r>
            <w:r w:rsidR="00F1067A">
              <w:rPr>
                <w:rFonts w:ascii="Times New Roman" w:hAnsi="Times New Roman" w:cs="Times New Roman"/>
              </w:rPr>
              <w:t>Campbell</w:t>
            </w:r>
            <w:proofErr w:type="spellEnd"/>
            <w:proofErr w:type="gramEnd"/>
            <w:r w:rsidRPr="00DD3BB2">
              <w:rPr>
                <w:rFonts w:ascii="Times New Roman" w:hAnsi="Times New Roman" w:cs="Times New Roman"/>
              </w:rPr>
              <w:t xml:space="preserve"> et al., 2015; </w:t>
            </w:r>
            <w:proofErr w:type="spellStart"/>
            <w:r w:rsidRPr="00DD3BB2">
              <w:rPr>
                <w:rFonts w:ascii="Times New Roman" w:hAnsi="Times New Roman" w:cs="Times New Roman"/>
                <w:vertAlign w:val="superscript"/>
              </w:rPr>
              <w:t>b</w:t>
            </w:r>
            <w:r w:rsidR="00F1067A">
              <w:rPr>
                <w:rFonts w:ascii="Times New Roman" w:hAnsi="Times New Roman" w:cs="Times New Roman"/>
              </w:rPr>
              <w:t>Van</w:t>
            </w:r>
            <w:proofErr w:type="spellEnd"/>
            <w:r w:rsidR="00F1067A">
              <w:rPr>
                <w:rFonts w:ascii="Times New Roman" w:hAnsi="Times New Roman" w:cs="Times New Roman"/>
              </w:rPr>
              <w:t>-Leuven</w:t>
            </w:r>
            <w:r w:rsidRPr="00DD3BB2">
              <w:rPr>
                <w:rFonts w:ascii="Times New Roman" w:hAnsi="Times New Roman" w:cs="Times New Roman"/>
              </w:rPr>
              <w:t xml:space="preserve"> et al., 2014</w:t>
            </w:r>
          </w:p>
          <w:p w14:paraId="44BBABF2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6EC03901" w14:textId="1D0AF690" w:rsidR="00230404" w:rsidRPr="00DD3BB2" w:rsidRDefault="00541F10" w:rsidP="002304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04F0">
              <w:t>López</w:t>
            </w:r>
            <w:proofErr w:type="spellEnd"/>
            <w:r w:rsidRPr="004B04F0">
              <w:t>-Madrigal</w:t>
            </w:r>
            <w:r w:rsidRPr="00DD3BB2">
              <w:rPr>
                <w:rFonts w:ascii="Times New Roman" w:hAnsi="Times New Roman" w:cs="Times New Roman"/>
              </w:rPr>
              <w:t xml:space="preserve"> </w:t>
            </w:r>
            <w:r w:rsidR="00230404" w:rsidRPr="00DD3BB2">
              <w:rPr>
                <w:rFonts w:ascii="Times New Roman" w:hAnsi="Times New Roman" w:cs="Times New Roman"/>
              </w:rPr>
              <w:t>et al., 2011</w:t>
            </w:r>
          </w:p>
          <w:p w14:paraId="5F57D040" w14:textId="77777777" w:rsidR="00230404" w:rsidRDefault="00230404" w:rsidP="00230404">
            <w:pPr>
              <w:rPr>
                <w:rFonts w:ascii="Times New Roman" w:hAnsi="Times New Roman" w:cs="Times New Roman"/>
              </w:rPr>
            </w:pPr>
          </w:p>
          <w:p w14:paraId="46DD0EE0" w14:textId="460F6475" w:rsidR="00230404" w:rsidRPr="00DD3BB2" w:rsidRDefault="00114E58" w:rsidP="002304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o</w:t>
            </w:r>
            <w:proofErr w:type="spellEnd"/>
            <w:r w:rsidR="00230404" w:rsidRPr="00DD3BB2">
              <w:rPr>
                <w:rFonts w:ascii="Times New Roman" w:hAnsi="Times New Roman" w:cs="Times New Roman"/>
              </w:rPr>
              <w:t xml:space="preserve"> et al., 2012</w:t>
            </w:r>
          </w:p>
          <w:p w14:paraId="2990893C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28ED7ED1" w14:textId="77777777" w:rsidR="00230404" w:rsidRDefault="00230404" w:rsidP="00230404">
            <w:pPr>
              <w:rPr>
                <w:rFonts w:ascii="Times New Roman" w:hAnsi="Times New Roman" w:cs="Times New Roman"/>
              </w:rPr>
            </w:pPr>
          </w:p>
          <w:p w14:paraId="3A26DE5C" w14:textId="77777777" w:rsidR="00230404" w:rsidRPr="00DD3BB2" w:rsidRDefault="00230404" w:rsidP="00230404">
            <w:pPr>
              <w:rPr>
                <w:rFonts w:ascii="Times New Roman" w:hAnsi="Times New Roman" w:cs="Times New Roman"/>
              </w:rPr>
            </w:pPr>
          </w:p>
          <w:p w14:paraId="002D3F60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Hansen et al., 2012</w:t>
            </w:r>
          </w:p>
          <w:p w14:paraId="62E4F215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0427EFEB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0B2BB589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Burke &amp; Moran, 2011</w:t>
            </w:r>
          </w:p>
          <w:p w14:paraId="7A6728E1" w14:textId="62984722" w:rsidR="0055177B" w:rsidRPr="00DD3BB2" w:rsidRDefault="0055177B" w:rsidP="002304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ikoh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19</w:t>
            </w:r>
          </w:p>
          <w:p w14:paraId="26DFEDDC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77B4E763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721DB254" w14:textId="55845DAF" w:rsidR="00230404" w:rsidRPr="00514123" w:rsidRDefault="00F1067A" w:rsidP="00230404">
            <w:pPr>
              <w:jc w:val="center"/>
              <w:rPr>
                <w:rFonts w:ascii="Times New Roman" w:hAnsi="Times New Roman" w:cs="Times New Roman"/>
              </w:rPr>
            </w:pPr>
            <w:r w:rsidRPr="00514123">
              <w:rPr>
                <w:rFonts w:ascii="Times New Roman" w:hAnsi="Times New Roman" w:cs="Times New Roman"/>
              </w:rPr>
              <w:t>Kwan</w:t>
            </w:r>
            <w:r w:rsidR="00514123" w:rsidRPr="00514123">
              <w:rPr>
                <w:rFonts w:ascii="Times New Roman" w:hAnsi="Times New Roman" w:cs="Times New Roman"/>
              </w:rPr>
              <w:t xml:space="preserve"> et al., 2012</w:t>
            </w:r>
          </w:p>
          <w:p w14:paraId="784F39F9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126FF03C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6B5FDB20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D3BB2">
              <w:rPr>
                <w:rFonts w:ascii="Times New Roman" w:hAnsi="Times New Roman" w:cs="Times New Roman"/>
              </w:rPr>
              <w:t>Akman</w:t>
            </w:r>
            <w:proofErr w:type="spellEnd"/>
            <w:r w:rsidRPr="00DD3BB2">
              <w:rPr>
                <w:rFonts w:ascii="Times New Roman" w:hAnsi="Times New Roman" w:cs="Times New Roman"/>
              </w:rPr>
              <w:t xml:space="preserve"> et al., 2001</w:t>
            </w:r>
          </w:p>
          <w:p w14:paraId="576656B5" w14:textId="77777777" w:rsidR="00230404" w:rsidRPr="00DD3BB2" w:rsidRDefault="00230404" w:rsidP="00230404">
            <w:pPr>
              <w:rPr>
                <w:rFonts w:ascii="Times New Roman" w:hAnsi="Times New Roman" w:cs="Times New Roman"/>
              </w:rPr>
            </w:pPr>
          </w:p>
          <w:p w14:paraId="0C192FCE" w14:textId="5E84A645" w:rsidR="00230404" w:rsidRPr="00EF1358" w:rsidRDefault="00541F10" w:rsidP="002304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04F0">
              <w:t>Manzano-Marı́n</w:t>
            </w:r>
            <w:proofErr w:type="spellEnd"/>
            <w:r w:rsidRPr="00EF1358">
              <w:rPr>
                <w:rFonts w:ascii="Times New Roman" w:hAnsi="Times New Roman" w:cs="Times New Roman"/>
              </w:rPr>
              <w:t xml:space="preserve"> </w:t>
            </w:r>
            <w:r w:rsidR="00EF1358" w:rsidRPr="00EF1358">
              <w:rPr>
                <w:rFonts w:ascii="Times New Roman" w:hAnsi="Times New Roman" w:cs="Times New Roman"/>
              </w:rPr>
              <w:t>et al., 2020</w:t>
            </w:r>
          </w:p>
          <w:p w14:paraId="3D4BA157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19796697" w14:textId="751F52C3" w:rsidR="00230404" w:rsidRPr="00DD3BB2" w:rsidRDefault="00F1067A" w:rsidP="002304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eselers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10</w:t>
            </w:r>
          </w:p>
          <w:p w14:paraId="61617C7B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73F15B6A" w14:textId="77777777" w:rsidR="00230404" w:rsidRPr="00DD3BB2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0D4CDE75" w14:textId="77777777" w:rsidR="00230404" w:rsidRDefault="00230404" w:rsidP="00230404">
            <w:pPr>
              <w:jc w:val="center"/>
              <w:rPr>
                <w:rFonts w:ascii="Times New Roman" w:hAnsi="Times New Roman" w:cs="Times New Roman"/>
              </w:rPr>
            </w:pPr>
            <w:r w:rsidRPr="00DD3BB2">
              <w:rPr>
                <w:rFonts w:ascii="Times New Roman" w:hAnsi="Times New Roman" w:cs="Times New Roman"/>
              </w:rPr>
              <w:t>Miller, 2013</w:t>
            </w:r>
          </w:p>
          <w:p w14:paraId="58FEE62D" w14:textId="77777777" w:rsidR="008B2E39" w:rsidRDefault="008B2E39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45D1249D" w14:textId="77777777" w:rsidR="008B2E39" w:rsidRDefault="008B2E39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037673D4" w14:textId="77777777" w:rsidR="008B2E39" w:rsidRDefault="008B2E39" w:rsidP="002304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uriwad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10</w:t>
            </w:r>
          </w:p>
          <w:p w14:paraId="724648DB" w14:textId="77777777" w:rsidR="008B2E39" w:rsidRDefault="008B2E39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0D65E648" w14:textId="77777777" w:rsidR="008B2E39" w:rsidRDefault="008B2E39" w:rsidP="00230404">
            <w:pPr>
              <w:jc w:val="center"/>
              <w:rPr>
                <w:rFonts w:ascii="Times New Roman" w:hAnsi="Times New Roman" w:cs="Times New Roman"/>
              </w:rPr>
            </w:pPr>
          </w:p>
          <w:p w14:paraId="19402137" w14:textId="5011CFDC" w:rsidR="008B2E39" w:rsidRPr="00DD3BB2" w:rsidRDefault="00392E9F" w:rsidP="002304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shop-Lilly et al., 2013</w:t>
            </w:r>
          </w:p>
        </w:tc>
      </w:tr>
    </w:tbl>
    <w:p w14:paraId="58C96994" w14:textId="26A57958" w:rsidR="005C76C7" w:rsidRDefault="005C76C7"/>
    <w:p w14:paraId="2B9FE15F" w14:textId="77777777" w:rsidR="005C76C7" w:rsidRPr="005C76C7" w:rsidRDefault="005C76C7" w:rsidP="005C76C7"/>
    <w:p w14:paraId="210AFEAE" w14:textId="77777777" w:rsidR="005C76C7" w:rsidRPr="005C76C7" w:rsidRDefault="005C76C7" w:rsidP="005C76C7"/>
    <w:p w14:paraId="4EF01DC2" w14:textId="77777777" w:rsidR="005C76C7" w:rsidRPr="005C76C7" w:rsidRDefault="005C76C7" w:rsidP="005C76C7"/>
    <w:p w14:paraId="16AFE610" w14:textId="77777777" w:rsidR="005C76C7" w:rsidRPr="005C76C7" w:rsidRDefault="005C76C7" w:rsidP="005C76C7"/>
    <w:p w14:paraId="78106710" w14:textId="77777777" w:rsidR="005C76C7" w:rsidRPr="005C76C7" w:rsidRDefault="005C76C7" w:rsidP="005C76C7"/>
    <w:p w14:paraId="72EED59C" w14:textId="77777777" w:rsidR="005C76C7" w:rsidRPr="005C76C7" w:rsidRDefault="005C76C7" w:rsidP="005C76C7"/>
    <w:p w14:paraId="598B1EC6" w14:textId="77777777" w:rsidR="005C76C7" w:rsidRPr="005C76C7" w:rsidRDefault="005C76C7" w:rsidP="005C76C7"/>
    <w:p w14:paraId="2FB54AFD" w14:textId="77777777" w:rsidR="005C76C7" w:rsidRPr="005C76C7" w:rsidRDefault="005C76C7" w:rsidP="005C76C7"/>
    <w:p w14:paraId="06778018" w14:textId="77777777" w:rsidR="005C76C7" w:rsidRPr="005C76C7" w:rsidRDefault="005C76C7" w:rsidP="005C76C7"/>
    <w:p w14:paraId="2693233F" w14:textId="77777777" w:rsidR="005C76C7" w:rsidRPr="005C76C7" w:rsidRDefault="005C76C7" w:rsidP="005C76C7"/>
    <w:p w14:paraId="455693E0" w14:textId="77777777" w:rsidR="005C76C7" w:rsidRPr="005C76C7" w:rsidRDefault="005C76C7" w:rsidP="005C76C7"/>
    <w:p w14:paraId="68C44919" w14:textId="77777777" w:rsidR="005C76C7" w:rsidRPr="005C76C7" w:rsidRDefault="005C76C7" w:rsidP="005C76C7"/>
    <w:p w14:paraId="0B2868A2" w14:textId="77777777" w:rsidR="005C76C7" w:rsidRPr="005C76C7" w:rsidRDefault="005C76C7" w:rsidP="005C76C7"/>
    <w:p w14:paraId="237969F3" w14:textId="77777777" w:rsidR="005C76C7" w:rsidRPr="005C76C7" w:rsidRDefault="005C76C7" w:rsidP="005C76C7"/>
    <w:p w14:paraId="1CA5DB14" w14:textId="77777777" w:rsidR="005C76C7" w:rsidRPr="005C76C7" w:rsidRDefault="005C76C7" w:rsidP="005C76C7"/>
    <w:p w14:paraId="352CE15D" w14:textId="21D24723" w:rsidR="005C76C7" w:rsidRDefault="005C76C7" w:rsidP="005C76C7"/>
    <w:p w14:paraId="1AFFDE63" w14:textId="2BAC0112" w:rsidR="00230404" w:rsidRDefault="005C76C7" w:rsidP="006B2958">
      <w:pPr>
        <w:tabs>
          <w:tab w:val="left" w:pos="284"/>
        </w:tabs>
        <w:jc w:val="both"/>
      </w:pPr>
      <w:r>
        <w:tab/>
      </w:r>
      <w:proofErr w:type="spellStart"/>
      <w:proofErr w:type="gramStart"/>
      <w:r>
        <w:t>mya</w:t>
      </w:r>
      <w:proofErr w:type="spellEnd"/>
      <w:proofErr w:type="gramEnd"/>
      <w:r>
        <w:t xml:space="preserve">: million years ago </w:t>
      </w:r>
    </w:p>
    <w:p w14:paraId="7AE0D9D9" w14:textId="1B183F6B" w:rsidR="008E004C" w:rsidRPr="005C76C7" w:rsidRDefault="008E004C" w:rsidP="006B2958">
      <w:pPr>
        <w:tabs>
          <w:tab w:val="left" w:pos="284"/>
        </w:tabs>
        <w:jc w:val="both"/>
      </w:pPr>
      <w:r>
        <w:tab/>
        <w:t>- : Data not available</w:t>
      </w:r>
      <w:bookmarkStart w:id="0" w:name="_GoBack"/>
      <w:bookmarkEnd w:id="0"/>
    </w:p>
    <w:sectPr w:rsidR="008E004C" w:rsidRPr="005C76C7" w:rsidSect="00230404">
      <w:pgSz w:w="16840" w:h="11900" w:orient="landscape"/>
      <w:pgMar w:top="709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404"/>
    <w:rsid w:val="00031D22"/>
    <w:rsid w:val="00114E58"/>
    <w:rsid w:val="00230404"/>
    <w:rsid w:val="00236A87"/>
    <w:rsid w:val="00392E9F"/>
    <w:rsid w:val="00514123"/>
    <w:rsid w:val="00541F10"/>
    <w:rsid w:val="0055177B"/>
    <w:rsid w:val="005C76C7"/>
    <w:rsid w:val="006B2958"/>
    <w:rsid w:val="00864C8A"/>
    <w:rsid w:val="008B2E39"/>
    <w:rsid w:val="008C1810"/>
    <w:rsid w:val="008E004C"/>
    <w:rsid w:val="00A06027"/>
    <w:rsid w:val="00B03B0F"/>
    <w:rsid w:val="00DD75A6"/>
    <w:rsid w:val="00E419B9"/>
    <w:rsid w:val="00E8545A"/>
    <w:rsid w:val="00EF1358"/>
    <w:rsid w:val="00F10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09F7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4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4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322</Words>
  <Characters>1842</Characters>
  <Application>Microsoft Macintosh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shi Gupta</dc:creator>
  <cp:keywords/>
  <dc:description/>
  <cp:lastModifiedBy>a</cp:lastModifiedBy>
  <cp:revision>15</cp:revision>
  <cp:lastPrinted>2020-03-19T09:37:00Z</cp:lastPrinted>
  <dcterms:created xsi:type="dcterms:W3CDTF">2020-03-05T11:19:00Z</dcterms:created>
  <dcterms:modified xsi:type="dcterms:W3CDTF">2020-03-23T16:48:00Z</dcterms:modified>
</cp:coreProperties>
</file>